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tblpY="576"/>
        <w:tblW w:w="0" w:type="auto"/>
        <w:tblLook w:val="04A0" w:firstRow="1" w:lastRow="0" w:firstColumn="1" w:lastColumn="0" w:noHBand="0" w:noVBand="1"/>
      </w:tblPr>
      <w:tblGrid>
        <w:gridCol w:w="2061"/>
        <w:gridCol w:w="6161"/>
      </w:tblGrid>
      <w:tr w:rsidR="00234C84" w:rsidRPr="00997D3B" w14:paraId="03282FAE" w14:textId="77777777" w:rsidTr="00997D3B"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9877DD" w14:textId="77777777" w:rsidR="00234C84" w:rsidRPr="00997D3B" w:rsidRDefault="00234C84" w:rsidP="00997D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rimers</w:t>
            </w:r>
          </w:p>
        </w:tc>
        <w:tc>
          <w:tcPr>
            <w:tcW w:w="6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B2C89" w14:textId="77777777" w:rsidR="00234C84" w:rsidRPr="00997D3B" w:rsidRDefault="00234C84" w:rsidP="00997D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equences (5</w:t>
            </w:r>
            <w:proofErr w:type="gramStart"/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  <w:r w:rsidRPr="00997D3B"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gramStart"/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34C84" w:rsidRPr="00997D3B" w14:paraId="00F0FA5C" w14:textId="77777777" w:rsidTr="00997D3B"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9EA9F" w14:textId="77777777" w:rsidR="00234C84" w:rsidRPr="00997D3B" w:rsidRDefault="00234C84" w:rsidP="00997D3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97D3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D</w:t>
            </w:r>
            <w:proofErr w:type="spellEnd"/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AA962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GGAAAAGATGTAAATGTCTTCGAGATG</w:t>
            </w:r>
          </w:p>
        </w:tc>
      </w:tr>
      <w:tr w:rsidR="00234C84" w:rsidRPr="00997D3B" w14:paraId="513FDB4B" w14:textId="77777777" w:rsidTr="00997D3B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424F" w14:textId="77777777" w:rsidR="00234C84" w:rsidRPr="00997D3B" w:rsidRDefault="00234C84" w:rsidP="00997D3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97D3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D</w:t>
            </w:r>
            <w:proofErr w:type="spellEnd"/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</w:tcPr>
          <w:p w14:paraId="0C19B4F5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CTGATTTACACCATTCAGCCATAGC</w:t>
            </w:r>
          </w:p>
        </w:tc>
      </w:tr>
      <w:tr w:rsidR="00234C84" w:rsidRPr="00997D3B" w14:paraId="6D16EEAC" w14:textId="77777777" w:rsidTr="00997D3B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A03E" w14:textId="77777777" w:rsidR="00234C84" w:rsidRPr="00997D3B" w:rsidRDefault="00234C84" w:rsidP="00997D3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inA</w:t>
            </w:r>
            <w:proofErr w:type="spellEnd"/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</w:tcPr>
          <w:p w14:paraId="5A2C35C0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TTTTGATCCTATAGAATCTAACTTAGTAAC</w:t>
            </w:r>
          </w:p>
        </w:tc>
      </w:tr>
      <w:tr w:rsidR="00234C84" w:rsidRPr="00997D3B" w14:paraId="739B3C68" w14:textId="77777777" w:rsidTr="00997D3B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3A37" w14:textId="77777777" w:rsidR="00234C84" w:rsidRPr="00997D3B" w:rsidRDefault="00234C84" w:rsidP="00997D3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97D3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inA</w:t>
            </w:r>
            <w:proofErr w:type="spellEnd"/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</w:tcPr>
          <w:p w14:paraId="5FF92206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CCACCAGCTGCAGCCATA</w:t>
            </w:r>
          </w:p>
        </w:tc>
      </w:tr>
      <w:tr w:rsidR="00234C84" w:rsidRPr="00997D3B" w14:paraId="5C7E52A3" w14:textId="77777777" w:rsidTr="00997D3B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6821" w14:textId="77777777" w:rsidR="00234C84" w:rsidRPr="00997D3B" w:rsidRDefault="00234C84" w:rsidP="00997D3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97D3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inB</w:t>
            </w:r>
            <w:proofErr w:type="spellEnd"/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</w:tcPr>
          <w:p w14:paraId="57CC87B0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GTGTAGCAATGAAAGTCCAAGTTTACG</w:t>
            </w:r>
            <w:bookmarkStart w:id="0" w:name="_GoBack"/>
            <w:bookmarkEnd w:id="0"/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234C84" w:rsidRPr="00997D3B" w14:paraId="308B0126" w14:textId="77777777" w:rsidTr="00997D3B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2009" w14:textId="77777777" w:rsidR="00234C84" w:rsidRPr="00997D3B" w:rsidRDefault="00234C84" w:rsidP="00997D3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97D3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inB</w:t>
            </w:r>
            <w:proofErr w:type="spellEnd"/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</w:tcPr>
          <w:p w14:paraId="121AFDE5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CACTTAGCTCTTTGATTGCTGCACCT</w:t>
            </w:r>
          </w:p>
        </w:tc>
      </w:tr>
      <w:tr w:rsidR="00234C84" w:rsidRPr="00997D3B" w14:paraId="1403ECAA" w14:textId="77777777" w:rsidTr="00997D3B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E92B" w14:textId="77777777" w:rsidR="00234C84" w:rsidRPr="00997D3B" w:rsidRDefault="00234C84" w:rsidP="00997D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</w:tcPr>
          <w:p w14:paraId="2D78F2B6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4C84" w:rsidRPr="00997D3B" w14:paraId="09695642" w14:textId="77777777" w:rsidTr="00997D3B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59AE03D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s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</w:tcPr>
          <w:p w14:paraId="519983FD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GAGAGGAAGGTCCCCCAC</w:t>
            </w:r>
          </w:p>
        </w:tc>
      </w:tr>
      <w:tr w:rsidR="00234C84" w:rsidRPr="00997D3B" w14:paraId="5A7F352F" w14:textId="77777777" w:rsidTr="00997D3B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91ED12F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s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</w:tcPr>
          <w:p w14:paraId="1E4BBC30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CGCTACTTGGCTGGTTCAG</w:t>
            </w:r>
          </w:p>
        </w:tc>
      </w:tr>
      <w:tr w:rsidR="00234C84" w:rsidRPr="00997D3B" w14:paraId="7DBBDBBA" w14:textId="77777777" w:rsidTr="00997D3B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D282B4E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</w:tcPr>
          <w:p w14:paraId="69124A5E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ATCAGAGGGGGATAACACTT</w:t>
            </w:r>
          </w:p>
        </w:tc>
      </w:tr>
      <w:tr w:rsidR="00234C84" w:rsidRPr="00997D3B" w14:paraId="232DB7E7" w14:textId="77777777" w:rsidTr="00997D3B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AE957C5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</w:tcPr>
          <w:p w14:paraId="54D8FB4E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ACTCTCATCCTTGTTCTTCTC</w:t>
            </w:r>
          </w:p>
        </w:tc>
      </w:tr>
      <w:tr w:rsidR="00234C84" w:rsidRPr="00997D3B" w14:paraId="42C2AE08" w14:textId="77777777" w:rsidTr="00997D3B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BF4E738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D3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difficile</w:t>
            </w:r>
            <w:proofErr w:type="spellEnd"/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(toxin B)-F</w:t>
            </w: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</w:tcPr>
          <w:p w14:paraId="6D572210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GAAGGTGGTTCAGGTCATAC</w:t>
            </w:r>
          </w:p>
        </w:tc>
      </w:tr>
      <w:tr w:rsidR="00234C84" w:rsidRPr="00997D3B" w14:paraId="140554E8" w14:textId="77777777" w:rsidTr="00997D3B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19B4A3D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D3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997D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difficile</w:t>
            </w:r>
            <w:proofErr w:type="spellEnd"/>
            <w:r w:rsidRPr="00997D3B">
              <w:rPr>
                <w:rFonts w:ascii="Times New Roman" w:hAnsi="Times New Roman" w:cs="Times New Roman"/>
                <w:sz w:val="24"/>
                <w:szCs w:val="24"/>
              </w:rPr>
              <w:t xml:space="preserve"> (toxin B)-R</w:t>
            </w: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</w:tcPr>
          <w:p w14:paraId="7D7BDE1F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CATTTTCTAAGCTTCTTAAACCTG</w:t>
            </w:r>
          </w:p>
        </w:tc>
      </w:tr>
      <w:tr w:rsidR="00234C84" w:rsidRPr="00997D3B" w14:paraId="3227905D" w14:textId="77777777" w:rsidTr="00997D3B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B9715AF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ll bacteria-F</w:t>
            </w: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</w:tcPr>
          <w:p w14:paraId="5E27A666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CGGTGAATACGTTCCCGG</w:t>
            </w:r>
          </w:p>
        </w:tc>
      </w:tr>
      <w:tr w:rsidR="00234C84" w:rsidRPr="00997D3B" w14:paraId="5317ED3C" w14:textId="77777777" w:rsidTr="00997D3B"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A1C8C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ll bacteria-R</w:t>
            </w:r>
          </w:p>
        </w:tc>
        <w:tc>
          <w:tcPr>
            <w:tcW w:w="6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5FBC0" w14:textId="77777777" w:rsidR="00234C84" w:rsidRPr="00997D3B" w:rsidRDefault="00234C84" w:rsidP="0099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D3B">
              <w:rPr>
                <w:rFonts w:ascii="Times New Roman" w:hAnsi="Times New Roman" w:cs="Times New Roman"/>
                <w:sz w:val="24"/>
                <w:szCs w:val="24"/>
              </w:rPr>
              <w:t>TACGGCTACCTTGTTACGACTT</w:t>
            </w:r>
          </w:p>
        </w:tc>
      </w:tr>
    </w:tbl>
    <w:p w14:paraId="57F4F3A2" w14:textId="683ACEF8" w:rsidR="00234C84" w:rsidRPr="00997D3B" w:rsidRDefault="00234C84" w:rsidP="00234C84">
      <w:pPr>
        <w:rPr>
          <w:rFonts w:ascii="Times New Roman" w:hAnsi="Times New Roman" w:cs="Times New Roman"/>
          <w:sz w:val="24"/>
          <w:szCs w:val="24"/>
        </w:rPr>
      </w:pPr>
      <w:r w:rsidRPr="00997D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97D3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97D3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997D3B">
        <w:rPr>
          <w:rFonts w:ascii="Times New Roman" w:hAnsi="Times New Roman" w:cs="Times New Roman"/>
          <w:sz w:val="24"/>
          <w:szCs w:val="24"/>
        </w:rPr>
        <w:t xml:space="preserve"> Primers used in this study. </w:t>
      </w:r>
    </w:p>
    <w:p w14:paraId="6B3369B6" w14:textId="77777777" w:rsidR="00234C84" w:rsidRPr="00997D3B" w:rsidRDefault="00234C84" w:rsidP="00234C84">
      <w:pPr>
        <w:rPr>
          <w:sz w:val="24"/>
          <w:szCs w:val="24"/>
        </w:rPr>
      </w:pPr>
    </w:p>
    <w:p w14:paraId="2C1CB3C7" w14:textId="77777777" w:rsidR="00205B98" w:rsidRPr="00997D3B" w:rsidRDefault="00997D3B">
      <w:pPr>
        <w:rPr>
          <w:sz w:val="24"/>
          <w:szCs w:val="24"/>
        </w:rPr>
      </w:pPr>
    </w:p>
    <w:sectPr w:rsidR="00205B98" w:rsidRPr="00997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9B9"/>
    <w:rsid w:val="00234C84"/>
    <w:rsid w:val="002829B9"/>
    <w:rsid w:val="0071074C"/>
    <w:rsid w:val="00997D3B"/>
    <w:rsid w:val="00E6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B5F7B"/>
  <w15:chartTrackingRefBased/>
  <w15:docId w15:val="{EC2F8656-9017-4102-81F7-9FBAEB4BA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C84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234C84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S</dc:creator>
  <cp:keywords/>
  <dc:description/>
  <cp:lastModifiedBy>Wang DS</cp:lastModifiedBy>
  <cp:revision>3</cp:revision>
  <dcterms:created xsi:type="dcterms:W3CDTF">2020-02-25T11:41:00Z</dcterms:created>
  <dcterms:modified xsi:type="dcterms:W3CDTF">2020-02-26T07:27:00Z</dcterms:modified>
</cp:coreProperties>
</file>